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FA7" w:rsidRDefault="0052368B" w:rsidP="00016FA7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52368B">
        <w:rPr>
          <w:rFonts w:ascii="Times New Roman" w:hAnsi="Times New Roman" w:cs="Times New Roman"/>
          <w:kern w:val="0"/>
          <w:sz w:val="24"/>
        </w:rPr>
        <w:t xml:space="preserve">upplement </w:t>
      </w:r>
      <w:r w:rsidR="00016FA7" w:rsidRPr="00C51263">
        <w:rPr>
          <w:rFonts w:ascii="Times New Roman" w:hAnsi="Times New Roman" w:cs="Times New Roman"/>
          <w:kern w:val="0"/>
          <w:sz w:val="24"/>
        </w:rPr>
        <w:t>T</w:t>
      </w:r>
      <w:r w:rsidR="00016FA7">
        <w:rPr>
          <w:rFonts w:ascii="Times New Roman" w:hAnsi="Times New Roman" w:cs="Times New Roman"/>
          <w:kern w:val="0"/>
          <w:sz w:val="24"/>
        </w:rPr>
        <w:t>able 1</w:t>
      </w:r>
      <w:r w:rsidR="008324E0">
        <w:rPr>
          <w:rFonts w:ascii="Times New Roman" w:hAnsi="Times New Roman" w:cs="Times New Roman" w:hint="eastAsia"/>
          <w:kern w:val="0"/>
          <w:sz w:val="24"/>
        </w:rPr>
        <w:t>.</w:t>
      </w:r>
      <w:r w:rsidR="00016FA7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016FA7" w:rsidRPr="009029F6">
        <w:rPr>
          <w:rFonts w:ascii="Times New Roman" w:hAnsi="Times New Roman" w:cs="Times New Roman"/>
          <w:kern w:val="0"/>
          <w:sz w:val="24"/>
        </w:rPr>
        <w:t>Primers for the target gen</w:t>
      </w:r>
      <w:r w:rsidR="00016FA7">
        <w:rPr>
          <w:rFonts w:ascii="Times New Roman" w:hAnsi="Times New Roman" w:cs="Times New Roman"/>
          <w:kern w:val="0"/>
          <w:sz w:val="24"/>
        </w:rPr>
        <w:t xml:space="preserve">es in quantitative </w:t>
      </w:r>
      <w:r w:rsidR="007E48E4">
        <w:rPr>
          <w:rFonts w:ascii="Times New Roman" w:hAnsi="Times New Roman" w:cs="Times New Roman" w:hint="eastAsia"/>
          <w:kern w:val="0"/>
          <w:sz w:val="24"/>
        </w:rPr>
        <w:t>RT-</w:t>
      </w:r>
      <w:r w:rsidR="00016FA7">
        <w:rPr>
          <w:rFonts w:ascii="Times New Roman" w:hAnsi="Times New Roman" w:cs="Times New Roman"/>
          <w:kern w:val="0"/>
          <w:sz w:val="24"/>
        </w:rPr>
        <w:t>P</w:t>
      </w:r>
      <w:r w:rsidR="00016FA7">
        <w:rPr>
          <w:rFonts w:ascii="Times New Roman" w:hAnsi="Times New Roman" w:cs="Times New Roman" w:hint="eastAsia"/>
          <w:kern w:val="0"/>
          <w:sz w:val="24"/>
        </w:rPr>
        <w:t>CR</w:t>
      </w:r>
      <w:r w:rsidR="00016FA7" w:rsidRPr="009029F6">
        <w:rPr>
          <w:rFonts w:ascii="Times New Roman" w:hAnsi="Times New Roman" w:cs="Times New Roman"/>
          <w:kern w:val="0"/>
          <w:sz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7"/>
        <w:gridCol w:w="1407"/>
        <w:gridCol w:w="3274"/>
        <w:gridCol w:w="3186"/>
      </w:tblGrid>
      <w:tr w:rsidR="00016FA7" w:rsidRPr="00016FA7" w:rsidTr="002C0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016FA7" w:rsidRDefault="00016FA7" w:rsidP="005B02D7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6FA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1407" w:type="dxa"/>
            <w:shd w:val="clear" w:color="auto" w:fill="auto"/>
          </w:tcPr>
          <w:p w:rsidR="00016FA7" w:rsidRPr="00016FA7" w:rsidRDefault="00016FA7" w:rsidP="005B02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6FA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3274" w:type="dxa"/>
            <w:shd w:val="clear" w:color="auto" w:fill="auto"/>
          </w:tcPr>
          <w:p w:rsidR="00016FA7" w:rsidRPr="00016FA7" w:rsidRDefault="00016FA7" w:rsidP="005B02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6FA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186" w:type="dxa"/>
            <w:shd w:val="clear" w:color="auto" w:fill="auto"/>
          </w:tcPr>
          <w:p w:rsidR="00016FA7" w:rsidRPr="00016FA7" w:rsidRDefault="00016FA7" w:rsidP="005B02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6FA7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</w:t>
            </w:r>
            <w:r w:rsidRPr="00016FA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rimer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proofErr w:type="spellStart"/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101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CCTCATGAAGATCCTCACCGA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TCCTTAATGTCACGCACGATT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cl3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2983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CTGCAACCAGTTCTC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CGTCTCAAAGTAGTCA</w:t>
            </w:r>
          </w:p>
        </w:tc>
        <w:bookmarkStart w:id="0" w:name="_GoBack"/>
        <w:bookmarkEnd w:id="0"/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cl4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2984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TGCTGCTTTTCTTACAC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TGCTTCTTTTGGTTTGG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cl5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278736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CCCAGAGAAGAAAT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CAAGAGCAAGCAGAA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il1b</w:t>
            </w:r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（</w:t>
            </w:r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il-1 beta</w:t>
            </w:r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）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576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CACCACTACAGCAAG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AGATGAAGGGAAAGAAGG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il6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600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GTCTTTTGGAGTTTGA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AGGGGTGGTTATTG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xcl8(il8)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584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CATAAAGACATACTCCAAACC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CTTCTCCACAACCCTCT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il10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572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AACCTGAAGACCC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TTGTAGATGCCTTTC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B26C6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cl2(mcp1)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2982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GAATCACCAGCAGCAA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TCTTCGGAGTTTGGGTT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timp2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3255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CCACCCAGAAGAA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CAGTCCATCCAGAG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proofErr w:type="spellStart"/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tnf</w:t>
            </w:r>
            <w:proofErr w:type="spellEnd"/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（</w:t>
            </w:r>
            <w:proofErr w:type="spellStart"/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tnf</w:t>
            </w:r>
            <w:proofErr w:type="spellEnd"/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 xml:space="preserve"> alpha</w:t>
            </w:r>
            <w:r w:rsidR="00A46C44" w:rsidRPr="006B0A20">
              <w:rPr>
                <w:rFonts w:ascii="Times New Roman" w:hAnsi="Times New Roman" w:cs="Times New Roman" w:hint="eastAsia"/>
                <w:bCs w:val="0"/>
                <w:i/>
                <w:kern w:val="0"/>
                <w:sz w:val="18"/>
                <w:szCs w:val="18"/>
              </w:rPr>
              <w:t>）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594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ACCTCCTCTCTGCCA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AAGACCCCTCCCAGATA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bhlhe40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3670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GCAAGAGTCCGAAGAAC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GAAGGGCAGGCAGAA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ddit4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19058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GACCCTGAGGATGAACACT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TTGCCCACCTGGCTTAC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elmo1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14800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TCTCTCTCCTCACGCA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GAAAATGTATCCCA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hes1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6B0A20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016FA7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5524</w:t>
              </w:r>
            </w:hyperlink>
            <w:r w:rsidR="00016FA7"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GGTGCTTCACTGTCATTTCC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ACACTGATTTTGGATGCTCTG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hey1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6B0A20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016FA7" w:rsidRPr="006E3629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1040708</w:t>
              </w:r>
            </w:hyperlink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AACTCCGATAGTCCATA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AGCTGAGAAGGCTGGTAC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hk2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189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TCTGCTTGCCTACTTCT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CTTTCTCCATCTCCTT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p4ha1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0917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ATGAAAATCCTGTGGT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AGTCAAAATGGGGTTC</w:t>
            </w:r>
          </w:p>
        </w:tc>
      </w:tr>
      <w:tr w:rsidR="00016FA7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pfkfb3</w:t>
            </w:r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01282630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CTACCCTGAGGAGTATGCG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TCCAGGAAGTAGGCAAGCAG</w:t>
            </w:r>
          </w:p>
        </w:tc>
      </w:tr>
      <w:tr w:rsidR="00016FA7" w:rsidRPr="001F6682" w:rsidTr="002C0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016FA7" w:rsidRPr="006B0A20" w:rsidRDefault="00A84711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proofErr w:type="spellStart"/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rhou</w:t>
            </w:r>
            <w:proofErr w:type="spellEnd"/>
          </w:p>
        </w:tc>
        <w:tc>
          <w:tcPr>
            <w:tcW w:w="1407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_021205</w:t>
            </w:r>
          </w:p>
        </w:tc>
        <w:tc>
          <w:tcPr>
            <w:tcW w:w="3274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GCTCTGCTTCAGTGTCGT</w:t>
            </w:r>
          </w:p>
        </w:tc>
        <w:tc>
          <w:tcPr>
            <w:tcW w:w="3186" w:type="dxa"/>
            <w:shd w:val="clear" w:color="auto" w:fill="auto"/>
          </w:tcPr>
          <w:p w:rsidR="00016FA7" w:rsidRPr="006E3629" w:rsidRDefault="00016FA7" w:rsidP="005B02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36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GCTTTTCTTTGCATTTGTC</w:t>
            </w:r>
          </w:p>
        </w:tc>
      </w:tr>
      <w:tr w:rsidR="00BA5B7B" w:rsidRPr="001F6682" w:rsidTr="002C0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:rsidR="00BA5B7B" w:rsidRPr="006B0A20" w:rsidRDefault="00C81835" w:rsidP="005B02D7">
            <w:pPr>
              <w:jc w:val="left"/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</w:pPr>
            <w:r w:rsidRPr="006B0A20">
              <w:rPr>
                <w:rFonts w:ascii="Times New Roman" w:hAnsi="Times New Roman" w:cs="Times New Roman"/>
                <w:bCs w:val="0"/>
                <w:i/>
                <w:kern w:val="0"/>
                <w:sz w:val="18"/>
                <w:szCs w:val="18"/>
              </w:rPr>
              <w:t>cd14</w:t>
            </w:r>
          </w:p>
        </w:tc>
        <w:tc>
          <w:tcPr>
            <w:tcW w:w="1407" w:type="dxa"/>
            <w:shd w:val="clear" w:color="auto" w:fill="auto"/>
          </w:tcPr>
          <w:p w:rsidR="00BA5B7B" w:rsidRPr="00BA5B7B" w:rsidRDefault="006B0A20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BA5B7B" w:rsidRPr="00BA5B7B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NM_000591</w:t>
              </w:r>
            </w:hyperlink>
          </w:p>
        </w:tc>
        <w:tc>
          <w:tcPr>
            <w:tcW w:w="3274" w:type="dxa"/>
            <w:shd w:val="clear" w:color="auto" w:fill="auto"/>
          </w:tcPr>
          <w:p w:rsidR="00BA5B7B" w:rsidRPr="006E3629" w:rsidRDefault="00BA5B7B" w:rsidP="00BA5B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GGAC</w:t>
            </w:r>
            <w:r w:rsidRPr="00BA5B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AGATAACCGGC</w:t>
            </w:r>
          </w:p>
        </w:tc>
        <w:tc>
          <w:tcPr>
            <w:tcW w:w="3186" w:type="dxa"/>
            <w:shd w:val="clear" w:color="auto" w:fill="auto"/>
          </w:tcPr>
          <w:p w:rsidR="00BA5B7B" w:rsidRPr="006E3629" w:rsidRDefault="00BA5B7B" w:rsidP="005B02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B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GCAGCTGAGATCGAGCAC</w:t>
            </w:r>
          </w:p>
        </w:tc>
      </w:tr>
    </w:tbl>
    <w:p w:rsidR="0050027F" w:rsidRPr="00016FA7" w:rsidRDefault="0050027F"/>
    <w:sectPr w:rsidR="0050027F" w:rsidRPr="00016FA7" w:rsidSect="00F615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F56" w:rsidRDefault="001C2F56" w:rsidP="00016FA7">
      <w:r>
        <w:separator/>
      </w:r>
    </w:p>
  </w:endnote>
  <w:endnote w:type="continuationSeparator" w:id="0">
    <w:p w:rsidR="001C2F56" w:rsidRDefault="001C2F56" w:rsidP="00016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F56" w:rsidRDefault="001C2F56" w:rsidP="00016FA7">
      <w:r>
        <w:separator/>
      </w:r>
    </w:p>
  </w:footnote>
  <w:footnote w:type="continuationSeparator" w:id="0">
    <w:p w:rsidR="001C2F56" w:rsidRDefault="001C2F56" w:rsidP="00016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6FA7"/>
    <w:rsid w:val="00016FA7"/>
    <w:rsid w:val="001C2F56"/>
    <w:rsid w:val="00276C0E"/>
    <w:rsid w:val="002C0210"/>
    <w:rsid w:val="002D6E5D"/>
    <w:rsid w:val="004C3EF5"/>
    <w:rsid w:val="0050027F"/>
    <w:rsid w:val="0052368B"/>
    <w:rsid w:val="00554C5D"/>
    <w:rsid w:val="00557586"/>
    <w:rsid w:val="005D3DBA"/>
    <w:rsid w:val="006B0A20"/>
    <w:rsid w:val="006C349E"/>
    <w:rsid w:val="007E48E4"/>
    <w:rsid w:val="007F3C8D"/>
    <w:rsid w:val="008324E0"/>
    <w:rsid w:val="00850FB7"/>
    <w:rsid w:val="0086036B"/>
    <w:rsid w:val="00867213"/>
    <w:rsid w:val="009B381A"/>
    <w:rsid w:val="00A46C44"/>
    <w:rsid w:val="00A84711"/>
    <w:rsid w:val="00B26C67"/>
    <w:rsid w:val="00B624FF"/>
    <w:rsid w:val="00BA5B7B"/>
    <w:rsid w:val="00BE3741"/>
    <w:rsid w:val="00C81835"/>
    <w:rsid w:val="00CA475A"/>
    <w:rsid w:val="00CC360B"/>
    <w:rsid w:val="00F61527"/>
    <w:rsid w:val="00F6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FA7"/>
    <w:rPr>
      <w:sz w:val="18"/>
      <w:szCs w:val="18"/>
    </w:rPr>
  </w:style>
  <w:style w:type="table" w:customStyle="1" w:styleId="1">
    <w:name w:val="浅色底纹1"/>
    <w:basedOn w:val="a1"/>
    <w:uiPriority w:val="60"/>
    <w:rsid w:val="00016F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Hyperlink"/>
    <w:basedOn w:val="a0"/>
    <w:uiPriority w:val="99"/>
    <w:semiHidden/>
    <w:unhideWhenUsed/>
    <w:rsid w:val="00BA5B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1040708.1" TargetMode="Externa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5524.3" TargetMode="Externa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00591.3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3B30974-4F7E-45F8-BBE4-15068A3132B9}"/>
</file>

<file path=customXml/itemProps2.xml><?xml version="1.0" encoding="utf-8"?>
<ds:datastoreItem xmlns:ds="http://schemas.openxmlformats.org/officeDocument/2006/customXml" ds:itemID="{10A6F0D6-4BAD-413A-8954-7748EF8959F0}"/>
</file>

<file path=customXml/itemProps3.xml><?xml version="1.0" encoding="utf-8"?>
<ds:datastoreItem xmlns:ds="http://schemas.openxmlformats.org/officeDocument/2006/customXml" ds:itemID="{101AAD80-808C-4222-A90F-54C3BB4659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7</cp:revision>
  <dcterms:created xsi:type="dcterms:W3CDTF">2017-02-25T03:23:00Z</dcterms:created>
  <dcterms:modified xsi:type="dcterms:W3CDTF">2017-03-23T15:42:00Z</dcterms:modified>
</cp:coreProperties>
</file>